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358AA" w14:textId="6AD0433F" w:rsidR="00A65013" w:rsidRPr="00D91220" w:rsidRDefault="008151AF" w:rsidP="00F65BB1">
      <w:pPr>
        <w:rPr>
          <w:rFonts w:ascii="Times New Roman" w:hAnsi="Times New Roman" w:cs="Times New Roman"/>
          <w:b/>
        </w:rPr>
      </w:pPr>
      <w:r w:rsidRPr="008151AF">
        <w:rPr>
          <w:rFonts w:ascii="Times New Roman" w:hAnsi="Times New Roman" w:cs="Times New Roman"/>
          <w:b/>
        </w:rPr>
        <w:t>S1_Table</w:t>
      </w:r>
      <w:bookmarkStart w:id="0" w:name="_GoBack"/>
      <w:bookmarkEnd w:id="0"/>
      <w:r w:rsidR="00F65BB1" w:rsidRPr="00D91220">
        <w:rPr>
          <w:rFonts w:ascii="Times New Roman" w:hAnsi="Times New Roman" w:cs="Times New Roman"/>
          <w:b/>
        </w:rPr>
        <w:t>: Classification of composite index of anthropometric failure</w:t>
      </w:r>
      <w:r w:rsidR="00204C57">
        <w:rPr>
          <w:rFonts w:ascii="Times New Roman" w:hAnsi="Times New Roman" w:cs="Times New Roman"/>
          <w:b/>
        </w:rPr>
        <w:t xml:space="preserve"> (CIAF)</w:t>
      </w:r>
      <w:r w:rsidR="00F65BB1" w:rsidRPr="00D91220">
        <w:rPr>
          <w:rFonts w:ascii="Times New Roman" w:hAnsi="Times New Roman" w:cs="Times New Roman"/>
          <w:b/>
        </w:rPr>
        <w:t xml:space="preserve"> to </w:t>
      </w:r>
      <w:r w:rsidR="00204C57">
        <w:rPr>
          <w:rFonts w:ascii="Times New Roman" w:hAnsi="Times New Roman" w:cs="Times New Roman"/>
          <w:b/>
        </w:rPr>
        <w:t xml:space="preserve">assess </w:t>
      </w:r>
      <w:r w:rsidR="00F65BB1" w:rsidRPr="00D91220">
        <w:rPr>
          <w:rFonts w:ascii="Times New Roman" w:hAnsi="Times New Roman" w:cs="Times New Roman"/>
          <w:b/>
        </w:rPr>
        <w:t>undernutrition among children under 5 years</w:t>
      </w:r>
    </w:p>
    <w:tbl>
      <w:tblPr>
        <w:tblStyle w:val="PlainTable1"/>
        <w:tblW w:w="10350" w:type="dxa"/>
        <w:tblLook w:val="04A0" w:firstRow="1" w:lastRow="0" w:firstColumn="1" w:lastColumn="0" w:noHBand="0" w:noVBand="1"/>
      </w:tblPr>
      <w:tblGrid>
        <w:gridCol w:w="840"/>
        <w:gridCol w:w="2817"/>
        <w:gridCol w:w="3231"/>
        <w:gridCol w:w="999"/>
        <w:gridCol w:w="1024"/>
        <w:gridCol w:w="1439"/>
      </w:tblGrid>
      <w:tr w:rsidR="00F65BB1" w:rsidRPr="00D91220" w14:paraId="4ABC9F70" w14:textId="77777777" w:rsidTr="00D91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E6272" w14:textId="77777777" w:rsidR="00F65BB1" w:rsidRPr="00D91220" w:rsidRDefault="00F65BB1" w:rsidP="00F65BB1">
            <w:pPr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4923740C" w14:textId="77777777" w:rsidR="00F65BB1" w:rsidRPr="00D91220" w:rsidRDefault="00F65BB1" w:rsidP="00F65B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Descriptions</w:t>
            </w:r>
          </w:p>
        </w:tc>
        <w:tc>
          <w:tcPr>
            <w:tcW w:w="0" w:type="auto"/>
            <w:hideMark/>
          </w:tcPr>
          <w:p w14:paraId="7027D8E2" w14:textId="77777777" w:rsidR="00F65BB1" w:rsidRPr="00D91220" w:rsidRDefault="00F65BB1" w:rsidP="00F65B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Description of the levels</w:t>
            </w:r>
          </w:p>
        </w:tc>
        <w:tc>
          <w:tcPr>
            <w:tcW w:w="0" w:type="auto"/>
            <w:hideMark/>
          </w:tcPr>
          <w:p w14:paraId="43B83EDA" w14:textId="77777777" w:rsidR="00F65BB1" w:rsidRPr="00D91220" w:rsidRDefault="00F65BB1" w:rsidP="00F65B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asting</w:t>
            </w:r>
          </w:p>
        </w:tc>
        <w:tc>
          <w:tcPr>
            <w:tcW w:w="0" w:type="auto"/>
            <w:hideMark/>
          </w:tcPr>
          <w:p w14:paraId="0E5008A4" w14:textId="77777777" w:rsidR="00F65BB1" w:rsidRPr="00D91220" w:rsidRDefault="00F65BB1" w:rsidP="00F65B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Stunting</w:t>
            </w:r>
          </w:p>
        </w:tc>
        <w:tc>
          <w:tcPr>
            <w:tcW w:w="0" w:type="auto"/>
            <w:hideMark/>
          </w:tcPr>
          <w:p w14:paraId="2F682E15" w14:textId="77777777" w:rsidR="00F65BB1" w:rsidRPr="00D91220" w:rsidRDefault="00F65BB1" w:rsidP="00F65BB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Underweight</w:t>
            </w:r>
          </w:p>
        </w:tc>
      </w:tr>
      <w:tr w:rsidR="00F65BB1" w:rsidRPr="00D91220" w14:paraId="7E032142" w14:textId="77777777" w:rsidTr="00D91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3D744A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hideMark/>
          </w:tcPr>
          <w:p w14:paraId="6DA3043C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 failure</w:t>
            </w:r>
          </w:p>
        </w:tc>
        <w:tc>
          <w:tcPr>
            <w:tcW w:w="0" w:type="auto"/>
            <w:hideMark/>
          </w:tcPr>
          <w:p w14:paraId="21E66B55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rmal WAZ, HAZ, and WHZ</w:t>
            </w:r>
          </w:p>
        </w:tc>
        <w:tc>
          <w:tcPr>
            <w:tcW w:w="0" w:type="auto"/>
            <w:hideMark/>
          </w:tcPr>
          <w:p w14:paraId="1FB06756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4D78FE58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35C26756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F65BB1" w:rsidRPr="00D91220" w14:paraId="2AE4BD09" w14:textId="77777777" w:rsidTr="00D91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FEB11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hideMark/>
          </w:tcPr>
          <w:p w14:paraId="3889E263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asting only</w:t>
            </w:r>
          </w:p>
        </w:tc>
        <w:tc>
          <w:tcPr>
            <w:tcW w:w="0" w:type="auto"/>
            <w:hideMark/>
          </w:tcPr>
          <w:p w14:paraId="1CBEC96F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AZ &lt;−2SD but normal HAZ and WHZ</w:t>
            </w:r>
          </w:p>
        </w:tc>
        <w:tc>
          <w:tcPr>
            <w:tcW w:w="0" w:type="auto"/>
            <w:hideMark/>
          </w:tcPr>
          <w:p w14:paraId="5E425627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1F0042A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FDC8B9C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F65BB1" w:rsidRPr="00D91220" w14:paraId="78539189" w14:textId="77777777" w:rsidTr="00D91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4C22F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hideMark/>
          </w:tcPr>
          <w:p w14:paraId="170A5C98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asting and underweight</w:t>
            </w:r>
          </w:p>
        </w:tc>
        <w:tc>
          <w:tcPr>
            <w:tcW w:w="0" w:type="auto"/>
            <w:hideMark/>
          </w:tcPr>
          <w:p w14:paraId="038EECB1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AZ and WHZ &lt;−2 SD but HAZ normal</w:t>
            </w:r>
          </w:p>
        </w:tc>
        <w:tc>
          <w:tcPr>
            <w:tcW w:w="0" w:type="auto"/>
            <w:hideMark/>
          </w:tcPr>
          <w:p w14:paraId="1D1B01FE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0282FE3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0C1DD4D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F65BB1" w:rsidRPr="00D91220" w14:paraId="19A43046" w14:textId="77777777" w:rsidTr="00D91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3284F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hideMark/>
          </w:tcPr>
          <w:p w14:paraId="492E3C22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Stunting, wasting, and underweight</w:t>
            </w:r>
          </w:p>
        </w:tc>
        <w:tc>
          <w:tcPr>
            <w:tcW w:w="0" w:type="auto"/>
            <w:hideMark/>
          </w:tcPr>
          <w:p w14:paraId="0DC5D19A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HAZ and WAZ and WHZ &lt;−2SD</w:t>
            </w:r>
          </w:p>
        </w:tc>
        <w:tc>
          <w:tcPr>
            <w:tcW w:w="0" w:type="auto"/>
            <w:hideMark/>
          </w:tcPr>
          <w:p w14:paraId="7906ADF9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104D3008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7C385F12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F65BB1" w:rsidRPr="00D91220" w14:paraId="7CAF68E9" w14:textId="77777777" w:rsidTr="00D91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CB549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hideMark/>
          </w:tcPr>
          <w:p w14:paraId="102392C8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Stunting and underweight</w:t>
            </w:r>
          </w:p>
        </w:tc>
        <w:tc>
          <w:tcPr>
            <w:tcW w:w="0" w:type="auto"/>
            <w:hideMark/>
          </w:tcPr>
          <w:p w14:paraId="3FC2AD4A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HAZ and WHZ&lt;−2SD but WAZ normal</w:t>
            </w:r>
          </w:p>
        </w:tc>
        <w:tc>
          <w:tcPr>
            <w:tcW w:w="0" w:type="auto"/>
            <w:hideMark/>
          </w:tcPr>
          <w:p w14:paraId="2A7ED749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F15D878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41E6256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F65BB1" w:rsidRPr="00D91220" w14:paraId="66E56832" w14:textId="77777777" w:rsidTr="00D91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8B385" w14:textId="77777777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hideMark/>
          </w:tcPr>
          <w:p w14:paraId="15EBDF58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Stunting only</w:t>
            </w:r>
          </w:p>
        </w:tc>
        <w:tc>
          <w:tcPr>
            <w:tcW w:w="0" w:type="auto"/>
            <w:hideMark/>
          </w:tcPr>
          <w:p w14:paraId="14E3E759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HAZ&lt;−2SD but normal WAZ and WHZ</w:t>
            </w:r>
          </w:p>
        </w:tc>
        <w:tc>
          <w:tcPr>
            <w:tcW w:w="0" w:type="auto"/>
            <w:hideMark/>
          </w:tcPr>
          <w:p w14:paraId="062EF38A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2419D12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A338E43" w14:textId="77777777" w:rsidR="00F65BB1" w:rsidRPr="00D91220" w:rsidRDefault="00F65BB1" w:rsidP="00F65BB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F65BB1" w:rsidRPr="00D91220" w14:paraId="31CB0774" w14:textId="77777777" w:rsidTr="00D91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B276D" w14:textId="4C9268BA" w:rsidR="00F65BB1" w:rsidRPr="00D91220" w:rsidRDefault="00F65BB1" w:rsidP="00F65BB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  <w:hideMark/>
          </w:tcPr>
          <w:p w14:paraId="37842B3C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Underweight only</w:t>
            </w:r>
          </w:p>
        </w:tc>
        <w:tc>
          <w:tcPr>
            <w:tcW w:w="0" w:type="auto"/>
            <w:hideMark/>
          </w:tcPr>
          <w:p w14:paraId="647B5DD5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WHZ&lt;−2SD but normal HAZ and WAZ</w:t>
            </w:r>
          </w:p>
        </w:tc>
        <w:tc>
          <w:tcPr>
            <w:tcW w:w="0" w:type="auto"/>
            <w:hideMark/>
          </w:tcPr>
          <w:p w14:paraId="6BCBA7B1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EED200B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69F331D1" w14:textId="77777777" w:rsidR="00F65BB1" w:rsidRPr="00D91220" w:rsidRDefault="00F65BB1" w:rsidP="00F65BB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F0DD8BC" w14:textId="77777777" w:rsidR="00F65BB1" w:rsidRPr="00D91220" w:rsidRDefault="00F65BB1">
      <w:pPr>
        <w:rPr>
          <w:rFonts w:ascii="Times New Roman" w:hAnsi="Times New Roman" w:cs="Times New Roman"/>
        </w:rPr>
      </w:pPr>
    </w:p>
    <w:p w14:paraId="10678159" w14:textId="77777777" w:rsidR="001645C4" w:rsidRPr="00D91220" w:rsidRDefault="001645C4">
      <w:pPr>
        <w:rPr>
          <w:rFonts w:ascii="Times New Roman" w:hAnsi="Times New Roman" w:cs="Times New Roman"/>
        </w:rPr>
      </w:pPr>
    </w:p>
    <w:sectPr w:rsidR="001645C4" w:rsidRPr="00D91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BB1"/>
    <w:rsid w:val="001645C4"/>
    <w:rsid w:val="00204C57"/>
    <w:rsid w:val="00286DAF"/>
    <w:rsid w:val="003675AE"/>
    <w:rsid w:val="005F311E"/>
    <w:rsid w:val="008151AF"/>
    <w:rsid w:val="008266F1"/>
    <w:rsid w:val="008D2FB8"/>
    <w:rsid w:val="00A65013"/>
    <w:rsid w:val="00D91220"/>
    <w:rsid w:val="00F6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66AD"/>
  <w15:chartTrackingRefBased/>
  <w15:docId w15:val="{0B4B7A21-F47C-4436-8799-593B2ACD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65B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1645C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164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6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Sahile</dc:creator>
  <cp:keywords/>
  <dc:description/>
  <cp:lastModifiedBy>Biniyam</cp:lastModifiedBy>
  <cp:revision>10</cp:revision>
  <dcterms:created xsi:type="dcterms:W3CDTF">2023-07-20T15:31:00Z</dcterms:created>
  <dcterms:modified xsi:type="dcterms:W3CDTF">2024-05-16T20:46:00Z</dcterms:modified>
</cp:coreProperties>
</file>